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B78" w:rsidRPr="00312016" w:rsidRDefault="00FC16B9" w:rsidP="0002512C">
      <w:pPr>
        <w:ind w:left="-709"/>
        <w:rPr>
          <w:rFonts w:ascii="Times New Roman" w:hAnsi="Times New Roman" w:cs="Times New Roman"/>
          <w:sz w:val="24"/>
          <w:szCs w:val="24"/>
        </w:rPr>
      </w:pPr>
      <w:r w:rsidRPr="00312016">
        <w:rPr>
          <w:rFonts w:ascii="Times New Roman" w:hAnsi="Times New Roman" w:cs="Times New Roman"/>
          <w:sz w:val="24"/>
          <w:szCs w:val="24"/>
          <w:lang w:bidi="hi-IN"/>
        </w:rPr>
        <w:t xml:space="preserve">Table </w:t>
      </w:r>
      <w:r w:rsidR="005F027A" w:rsidRPr="00312016">
        <w:rPr>
          <w:rFonts w:ascii="Times New Roman" w:hAnsi="Times New Roman" w:cs="Times New Roman"/>
          <w:sz w:val="24"/>
          <w:szCs w:val="24"/>
          <w:lang w:bidi="hi-IN"/>
        </w:rPr>
        <w:t>S</w:t>
      </w:r>
      <w:r w:rsidRPr="00312016">
        <w:rPr>
          <w:rFonts w:ascii="Times New Roman" w:hAnsi="Times New Roman" w:cs="Times New Roman"/>
          <w:sz w:val="24"/>
          <w:szCs w:val="24"/>
          <w:lang w:bidi="hi-IN"/>
        </w:rPr>
        <w:t>1</w:t>
      </w:r>
      <w:r w:rsidR="008A6B78" w:rsidRPr="00312016">
        <w:rPr>
          <w:rFonts w:ascii="Times New Roman" w:hAnsi="Times New Roman" w:cs="Times New Roman"/>
          <w:sz w:val="24"/>
          <w:szCs w:val="24"/>
        </w:rPr>
        <w:t>: Primer</w:t>
      </w:r>
      <w:r w:rsidR="0002512C" w:rsidRPr="00312016">
        <w:rPr>
          <w:rFonts w:ascii="Times New Roman" w:hAnsi="Times New Roman" w:cs="Times New Roman"/>
          <w:sz w:val="24"/>
          <w:szCs w:val="24"/>
        </w:rPr>
        <w:t>s sequence</w:t>
      </w:r>
      <w:r w:rsidR="008A6B78" w:rsidRPr="00312016">
        <w:rPr>
          <w:rFonts w:ascii="Times New Roman" w:hAnsi="Times New Roman" w:cs="Times New Roman"/>
          <w:sz w:val="24"/>
          <w:szCs w:val="24"/>
        </w:rPr>
        <w:t xml:space="preserve"> list</w:t>
      </w:r>
    </w:p>
    <w:tbl>
      <w:tblPr>
        <w:tblStyle w:val="TableGrid"/>
        <w:tblW w:w="10794" w:type="dxa"/>
        <w:tblInd w:w="-593" w:type="dxa"/>
        <w:tblLayout w:type="fixed"/>
        <w:tblLook w:val="04A0" w:firstRow="1" w:lastRow="0" w:firstColumn="1" w:lastColumn="0" w:noHBand="0" w:noVBand="1"/>
      </w:tblPr>
      <w:tblGrid>
        <w:gridCol w:w="2006"/>
        <w:gridCol w:w="6946"/>
        <w:gridCol w:w="1842"/>
      </w:tblGrid>
      <w:tr w:rsidR="004233FF" w:rsidRPr="007D11E5" w:rsidTr="00FE0BF5">
        <w:tc>
          <w:tcPr>
            <w:tcW w:w="2006" w:type="dxa"/>
            <w:vAlign w:val="center"/>
          </w:tcPr>
          <w:p w:rsidR="004233FF" w:rsidRPr="007D11E5" w:rsidRDefault="00EE1A93" w:rsidP="006610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6946" w:type="dxa"/>
            <w:vAlign w:val="center"/>
          </w:tcPr>
          <w:p w:rsidR="004233FF" w:rsidRPr="007D11E5" w:rsidRDefault="004233FF" w:rsidP="006610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  <w:r w:rsidR="008F50FA" w:rsidRPr="007D11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’- 3’)</w:t>
            </w:r>
          </w:p>
        </w:tc>
        <w:tc>
          <w:tcPr>
            <w:tcW w:w="1842" w:type="dxa"/>
            <w:vAlign w:val="center"/>
          </w:tcPr>
          <w:p w:rsidR="004233FF" w:rsidRPr="007D11E5" w:rsidRDefault="00A05B9B" w:rsidP="006610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1B1CD5" w:rsidRPr="007D11E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rpose</w:t>
            </w:r>
          </w:p>
        </w:tc>
      </w:tr>
      <w:tr w:rsidR="004233FF" w:rsidRPr="007D11E5" w:rsidTr="00FE0BF5">
        <w:tc>
          <w:tcPr>
            <w:tcW w:w="2006" w:type="dxa"/>
            <w:vAlign w:val="bottom"/>
          </w:tcPr>
          <w:p w:rsidR="004233FF" w:rsidRPr="007D11E5" w:rsidRDefault="004233FF" w:rsidP="00021AE8">
            <w:pPr>
              <w:spacing w:after="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CFA1</w:t>
            </w:r>
          </w:p>
        </w:tc>
        <w:tc>
          <w:tcPr>
            <w:tcW w:w="6946" w:type="dxa"/>
            <w:vAlign w:val="bottom"/>
          </w:tcPr>
          <w:p w:rsidR="004233FF" w:rsidRPr="007D11E5" w:rsidRDefault="007A62CE" w:rsidP="00021AE8">
            <w:pPr>
              <w:spacing w:after="0"/>
              <w:ind w:right="-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’ CGGAGCTSAAC</w:t>
            </w:r>
            <w:r w:rsidR="004233FF" w:rsidRPr="007D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CNCCS 3’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e</w:t>
            </w:r>
            <w:r w:rsidR="008F50FA"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CR</w:t>
            </w:r>
          </w:p>
        </w:tc>
      </w:tr>
      <w:tr w:rsidR="004233FF" w:rsidRPr="007D11E5" w:rsidTr="00FE0BF5">
        <w:tc>
          <w:tcPr>
            <w:tcW w:w="2006" w:type="dxa"/>
            <w:vAlign w:val="bottom"/>
          </w:tcPr>
          <w:p w:rsidR="004233FF" w:rsidRPr="007D11E5" w:rsidRDefault="004233FF" w:rsidP="00021AE8">
            <w:pPr>
              <w:spacing w:after="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C R1</w:t>
            </w:r>
          </w:p>
        </w:tc>
        <w:tc>
          <w:tcPr>
            <w:tcW w:w="6946" w:type="dxa"/>
            <w:vAlign w:val="bottom"/>
          </w:tcPr>
          <w:p w:rsidR="004233FF" w:rsidRPr="007D11E5" w:rsidRDefault="004233FF" w:rsidP="00021AE8">
            <w:pPr>
              <w:spacing w:after="0"/>
              <w:ind w:right="-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' GYGAKVCKRTACTCRTGCATGATCCA  3'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e</w:t>
            </w:r>
            <w:r w:rsidR="008F50FA"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CR</w:t>
            </w:r>
          </w:p>
        </w:tc>
      </w:tr>
      <w:tr w:rsidR="004233FF" w:rsidRPr="007D11E5" w:rsidTr="00FE0BF5">
        <w:tc>
          <w:tcPr>
            <w:tcW w:w="2006" w:type="dxa"/>
            <w:vAlign w:val="bottom"/>
          </w:tcPr>
          <w:p w:rsidR="004233FF" w:rsidRPr="007D11E5" w:rsidRDefault="004233FF" w:rsidP="00021AE8">
            <w:pPr>
              <w:spacing w:after="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CFA2</w:t>
            </w:r>
          </w:p>
        </w:tc>
        <w:tc>
          <w:tcPr>
            <w:tcW w:w="6946" w:type="dxa"/>
            <w:vAlign w:val="bottom"/>
          </w:tcPr>
          <w:p w:rsidR="004233FF" w:rsidRPr="007D11E5" w:rsidRDefault="004233FF" w:rsidP="00021AE8">
            <w:pPr>
              <w:spacing w:after="0"/>
              <w:ind w:right="-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’ CACCCNACNGACGACGAGCT 3’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e</w:t>
            </w:r>
            <w:r w:rsidR="008F50FA"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CR</w:t>
            </w:r>
          </w:p>
        </w:tc>
      </w:tr>
      <w:tr w:rsidR="004233FF" w:rsidRPr="007D11E5" w:rsidTr="00FE0BF5">
        <w:tc>
          <w:tcPr>
            <w:tcW w:w="2006" w:type="dxa"/>
            <w:vAlign w:val="bottom"/>
          </w:tcPr>
          <w:p w:rsidR="004233FF" w:rsidRPr="007D11E5" w:rsidRDefault="004233FF" w:rsidP="00021AE8">
            <w:pPr>
              <w:spacing w:after="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C R2</w:t>
            </w:r>
          </w:p>
        </w:tc>
        <w:tc>
          <w:tcPr>
            <w:tcW w:w="6946" w:type="dxa"/>
            <w:vAlign w:val="bottom"/>
          </w:tcPr>
          <w:p w:rsidR="004233FF" w:rsidRPr="007D11E5" w:rsidRDefault="004233FF" w:rsidP="00021AE8">
            <w:pPr>
              <w:spacing w:after="0"/>
              <w:ind w:right="-472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D11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' GTARAASACBAGSGCCTTCTT SA   3'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e</w:t>
            </w:r>
            <w:r w:rsidR="008F50FA"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CR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NACJ5 F1  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5’ CTGCCCGTGCCCATCATCGC 3’   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NACJ5 F2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GGCGCTGTTCGGGATCAAGGAG 3’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  <w:bookmarkStart w:id="0" w:name="_GoBack"/>
        <w:bookmarkEnd w:id="0"/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NACJ5 F3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ACGCCGCGGGACCGCAAGTACC 3’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</w:tr>
      <w:tr w:rsidR="00E2310F" w:rsidRPr="007D11E5" w:rsidTr="00FE0BF5">
        <w:tc>
          <w:tcPr>
            <w:tcW w:w="2006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Aoligo-dT</w:t>
            </w:r>
            <w:proofErr w:type="spellEnd"/>
          </w:p>
        </w:tc>
        <w:tc>
          <w:tcPr>
            <w:tcW w:w="6946" w:type="dxa"/>
          </w:tcPr>
          <w:p w:rsidR="00E2310F" w:rsidRPr="007D11E5" w:rsidRDefault="00E2310F" w:rsidP="00021AE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CAGACGAGAGTGTGGAGGACTGCTGCTGGTGTAGC(T)</w:t>
            </w:r>
            <w:r w:rsidR="000444D5" w:rsidRPr="007D11E5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hi-IN"/>
              </w:rPr>
              <w:t>17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3’</w:t>
            </w:r>
          </w:p>
        </w:tc>
        <w:tc>
          <w:tcPr>
            <w:tcW w:w="1842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</w:tr>
      <w:tr w:rsidR="00E2310F" w:rsidRPr="007D11E5" w:rsidTr="00FE0BF5">
        <w:tc>
          <w:tcPr>
            <w:tcW w:w="2006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AR1</w:t>
            </w:r>
          </w:p>
        </w:tc>
        <w:tc>
          <w:tcPr>
            <w:tcW w:w="6946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AGACGAGAGTGTGGAGG 3’</w:t>
            </w:r>
          </w:p>
        </w:tc>
        <w:tc>
          <w:tcPr>
            <w:tcW w:w="1842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</w:tr>
      <w:tr w:rsidR="00E2310F" w:rsidRPr="007D11E5" w:rsidTr="00FE0BF5">
        <w:tc>
          <w:tcPr>
            <w:tcW w:w="2006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AR2</w:t>
            </w:r>
          </w:p>
        </w:tc>
        <w:tc>
          <w:tcPr>
            <w:tcW w:w="6946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GACTGCTGCTGGTGTAGC 3’</w:t>
            </w:r>
          </w:p>
        </w:tc>
        <w:tc>
          <w:tcPr>
            <w:tcW w:w="1842" w:type="dxa"/>
          </w:tcPr>
          <w:p w:rsidR="00E2310F" w:rsidRPr="007D11E5" w:rsidRDefault="00E2310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 RAC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NACJ5 R1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5’ GGTACTTGCGGTCCCGCGGCGTG 3’  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>5′ RAC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NACJ5 R2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TCCTTGATCCCGAACAGCGCC 3’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>5′ RAC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NACJ5 R3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GCGATGATGGGCACGGGCAG 3’      </w:t>
            </w:r>
          </w:p>
        </w:tc>
        <w:tc>
          <w:tcPr>
            <w:tcW w:w="1842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>5′ RAC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 F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>5’ GCGAGCGAGCCATCCACCCACTC 3’</w:t>
            </w:r>
          </w:p>
        </w:tc>
        <w:tc>
          <w:tcPr>
            <w:tcW w:w="1842" w:type="dxa"/>
          </w:tcPr>
          <w:p w:rsidR="004233FF" w:rsidRPr="007D11E5" w:rsidRDefault="009D0C41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 length PCR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 R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</w:rPr>
              <w:t>5’ TACATCACTGTCCTCTTCATCTCG 3’</w:t>
            </w:r>
          </w:p>
        </w:tc>
        <w:tc>
          <w:tcPr>
            <w:tcW w:w="1842" w:type="dxa"/>
          </w:tcPr>
          <w:p w:rsidR="004233FF" w:rsidRPr="007D11E5" w:rsidRDefault="009D0C41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 length PCR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EcoRI F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CG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u w:val="single"/>
                <w:lang w:bidi="hi-IN"/>
              </w:rPr>
              <w:t>GAATTC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TGGCAATGGCAGCGGCGGCGGA 3’</w:t>
            </w:r>
          </w:p>
        </w:tc>
        <w:tc>
          <w:tcPr>
            <w:tcW w:w="1842" w:type="dxa"/>
          </w:tcPr>
          <w:p w:rsidR="004233FF" w:rsidRPr="007D11E5" w:rsidRDefault="00525580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ing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XhoI R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CG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u w:val="single"/>
                <w:lang w:bidi="hi-IN"/>
              </w:rPr>
              <w:t>CTCGAG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TAGAATGGTGGCAAGATTGT 3’</w:t>
            </w:r>
          </w:p>
        </w:tc>
        <w:tc>
          <w:tcPr>
            <w:tcW w:w="1842" w:type="dxa"/>
          </w:tcPr>
          <w:p w:rsidR="004233FF" w:rsidRPr="007D11E5" w:rsidRDefault="00525580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ing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SalI R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ACGC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u w:val="single"/>
                <w:lang w:bidi="hi-IN"/>
              </w:rPr>
              <w:t>GTCGAC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TAGAATGGTGGCAAGATTG 3’</w:t>
            </w:r>
          </w:p>
        </w:tc>
        <w:tc>
          <w:tcPr>
            <w:tcW w:w="1842" w:type="dxa"/>
          </w:tcPr>
          <w:p w:rsidR="004233FF" w:rsidRPr="007D11E5" w:rsidRDefault="00525580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ing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KpnI R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GG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u w:val="single"/>
                <w:lang w:bidi="hi-IN"/>
              </w:rPr>
              <w:t>GGTACC</w:t>
            </w: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TAGAATGGTGGCAAGATTGT 3’</w:t>
            </w:r>
          </w:p>
        </w:tc>
        <w:tc>
          <w:tcPr>
            <w:tcW w:w="1842" w:type="dxa"/>
          </w:tcPr>
          <w:p w:rsidR="004233FF" w:rsidRPr="007D11E5" w:rsidRDefault="00525580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ing</w:t>
            </w:r>
          </w:p>
        </w:tc>
      </w:tr>
      <w:tr w:rsidR="00822E7E" w:rsidRPr="007D11E5" w:rsidTr="00FE0BF5">
        <w:tc>
          <w:tcPr>
            <w:tcW w:w="2006" w:type="dxa"/>
          </w:tcPr>
          <w:p w:rsidR="00822E7E" w:rsidRPr="007D11E5" w:rsidRDefault="00822E7E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6946" w:type="dxa"/>
          </w:tcPr>
          <w:p w:rsidR="00822E7E" w:rsidRPr="007D11E5" w:rsidRDefault="00822E7E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TACGAAGTTTACGCTTCCT 3’</w:t>
            </w:r>
          </w:p>
        </w:tc>
        <w:tc>
          <w:tcPr>
            <w:tcW w:w="1842" w:type="dxa"/>
          </w:tcPr>
          <w:p w:rsidR="00822E7E" w:rsidRPr="007D11E5" w:rsidRDefault="00822E7E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ference gene</w:t>
            </w:r>
          </w:p>
        </w:tc>
      </w:tr>
      <w:tr w:rsidR="00822E7E" w:rsidRPr="007D11E5" w:rsidTr="00FE0BF5">
        <w:tc>
          <w:tcPr>
            <w:tcW w:w="2006" w:type="dxa"/>
          </w:tcPr>
          <w:p w:rsidR="00822E7E" w:rsidRDefault="00822E7E" w:rsidP="00822E7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6946" w:type="dxa"/>
          </w:tcPr>
          <w:p w:rsidR="00822E7E" w:rsidRDefault="00822E7E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TCTCCAACTCCTCCTCGTAAT 3’</w:t>
            </w:r>
          </w:p>
        </w:tc>
        <w:tc>
          <w:tcPr>
            <w:tcW w:w="1842" w:type="dxa"/>
          </w:tcPr>
          <w:p w:rsidR="00822E7E" w:rsidRPr="007D11E5" w:rsidRDefault="00822E7E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ference gene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RT F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GATAGCTTCCAGACGCACGAC 3’</w:t>
            </w:r>
          </w:p>
        </w:tc>
        <w:tc>
          <w:tcPr>
            <w:tcW w:w="1842" w:type="dxa"/>
          </w:tcPr>
          <w:p w:rsidR="004233FF" w:rsidRPr="007D11E5" w:rsidRDefault="00A358CE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</w:t>
            </w:r>
            <w:r w:rsidR="00525580"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</w:t>
            </w:r>
            <w:r w:rsidR="001B5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ransgenic confirmation </w:t>
            </w:r>
          </w:p>
        </w:tc>
      </w:tr>
      <w:tr w:rsidR="004233FF" w:rsidRPr="007D11E5" w:rsidTr="00FE0BF5">
        <w:tc>
          <w:tcPr>
            <w:tcW w:w="200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NAC4RT R</w:t>
            </w:r>
          </w:p>
        </w:tc>
        <w:tc>
          <w:tcPr>
            <w:tcW w:w="6946" w:type="dxa"/>
          </w:tcPr>
          <w:p w:rsidR="004233FF" w:rsidRPr="007D11E5" w:rsidRDefault="004233FF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’ CAAGTAGCCGGCATTGTCTTG 3’</w:t>
            </w:r>
          </w:p>
        </w:tc>
        <w:tc>
          <w:tcPr>
            <w:tcW w:w="1842" w:type="dxa"/>
          </w:tcPr>
          <w:p w:rsidR="00E86B7E" w:rsidRPr="007D11E5" w:rsidRDefault="00A358CE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  <w:r w:rsidR="001B5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ransgenic confirmation</w:t>
            </w:r>
          </w:p>
        </w:tc>
      </w:tr>
      <w:tr w:rsidR="00903F2E" w:rsidRPr="007D11E5" w:rsidTr="00FE0BF5">
        <w:tc>
          <w:tcPr>
            <w:tcW w:w="2006" w:type="dxa"/>
          </w:tcPr>
          <w:p w:rsidR="00903F2E" w:rsidRPr="007D11E5" w:rsidRDefault="00457E6A" w:rsidP="00021AE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CBST F</w:t>
            </w:r>
          </w:p>
        </w:tc>
        <w:tc>
          <w:tcPr>
            <w:tcW w:w="6946" w:type="dxa"/>
          </w:tcPr>
          <w:p w:rsid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</w:pP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’ GGCCGCA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  <w:t>CACGCATGTG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  <w:t>CACGCATGTG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  <w:t>CACGCATGT</w:t>
            </w:r>
          </w:p>
          <w:p w:rsidR="00903F2E" w:rsidRPr="007D11E5" w:rsidRDefault="00457E6A" w:rsidP="00457E6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  <w:t>G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IN"/>
              </w:rPr>
              <w:t>CACGCATGTG</w:t>
            </w:r>
            <w:r w:rsidRPr="00D366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 3’</w:t>
            </w:r>
          </w:p>
        </w:tc>
        <w:tc>
          <w:tcPr>
            <w:tcW w:w="1842" w:type="dxa"/>
          </w:tcPr>
          <w:p w:rsidR="00903F2E" w:rsidRPr="007D11E5" w:rsidRDefault="00457E6A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457E6A" w:rsidRPr="007D11E5" w:rsidTr="00FE0BF5">
        <w:tc>
          <w:tcPr>
            <w:tcW w:w="2006" w:type="dxa"/>
          </w:tcPr>
          <w:p w:rsidR="00457E6A" w:rsidRPr="00D36615" w:rsidRDefault="00457E6A" w:rsidP="00021AE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CBST R</w:t>
            </w:r>
          </w:p>
        </w:tc>
        <w:tc>
          <w:tcPr>
            <w:tcW w:w="6946" w:type="dxa"/>
          </w:tcPr>
          <w:p w:rsid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’CTAGTCACATGCGTGTCACATGCGTGTCACATGCGTGTC</w:t>
            </w:r>
          </w:p>
          <w:p w:rsidR="00457E6A" w:rsidRPr="00D36615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CATGCG TGTGC 3’</w:t>
            </w:r>
          </w:p>
        </w:tc>
        <w:tc>
          <w:tcPr>
            <w:tcW w:w="1842" w:type="dxa"/>
          </w:tcPr>
          <w:p w:rsidR="00457E6A" w:rsidRDefault="00457E6A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457E6A" w:rsidRPr="007D11E5" w:rsidTr="00FE0BF5">
        <w:tc>
          <w:tcPr>
            <w:tcW w:w="2006" w:type="dxa"/>
          </w:tcPr>
          <w:p w:rsidR="00457E6A" w:rsidRPr="00457E6A" w:rsidRDefault="00457E6A" w:rsidP="00021AE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CBS F</w:t>
            </w:r>
          </w:p>
        </w:tc>
        <w:tc>
          <w:tcPr>
            <w:tcW w:w="6946" w:type="dxa"/>
          </w:tcPr>
          <w:p w:rsid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’AGCTTGTGCAACTTGAGCTCTTCTTCTGTAACACGCATGT</w:t>
            </w:r>
          </w:p>
          <w:p w:rsidR="00457E6A" w:rsidRP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TTGCGTTTGGTTTTTAATTTATTTGCCA 3’</w:t>
            </w:r>
          </w:p>
        </w:tc>
        <w:tc>
          <w:tcPr>
            <w:tcW w:w="1842" w:type="dxa"/>
          </w:tcPr>
          <w:p w:rsidR="00457E6A" w:rsidRDefault="00457E6A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457E6A" w:rsidRPr="007D11E5" w:rsidTr="00FE0BF5">
        <w:tc>
          <w:tcPr>
            <w:tcW w:w="2006" w:type="dxa"/>
          </w:tcPr>
          <w:p w:rsidR="00457E6A" w:rsidRPr="00457E6A" w:rsidRDefault="00457E6A" w:rsidP="00021AE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CBS R</w:t>
            </w:r>
          </w:p>
        </w:tc>
        <w:tc>
          <w:tcPr>
            <w:tcW w:w="6946" w:type="dxa"/>
          </w:tcPr>
          <w:p w:rsid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’ TGGCAAATAAATTAAAAACCAAACGCAACACATGCGTG</w:t>
            </w:r>
          </w:p>
          <w:p w:rsidR="00457E6A" w:rsidRP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57E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TACAGAAGAAGAGCTCAAGTTGCACAAGCT 3’</w:t>
            </w:r>
          </w:p>
        </w:tc>
        <w:tc>
          <w:tcPr>
            <w:tcW w:w="1842" w:type="dxa"/>
          </w:tcPr>
          <w:p w:rsidR="00457E6A" w:rsidRDefault="00457E6A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457E6A" w:rsidRPr="007D11E5" w:rsidTr="00FE0BF5">
        <w:tc>
          <w:tcPr>
            <w:tcW w:w="2006" w:type="dxa"/>
          </w:tcPr>
          <w:p w:rsidR="00457E6A" w:rsidRPr="00457E6A" w:rsidRDefault="00457E6A" w:rsidP="00021AE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36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BS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D36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CS F</w:t>
            </w:r>
          </w:p>
        </w:tc>
        <w:tc>
          <w:tcPr>
            <w:tcW w:w="6946" w:type="dxa"/>
          </w:tcPr>
          <w:p w:rsidR="00457E6A" w:rsidRPr="00457E6A" w:rsidRDefault="00457E6A" w:rsidP="00457E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366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GGGGATCCACTAGTTCTAGAGCGGCCGCCA 3’</w:t>
            </w:r>
          </w:p>
        </w:tc>
        <w:tc>
          <w:tcPr>
            <w:tcW w:w="1842" w:type="dxa"/>
          </w:tcPr>
          <w:p w:rsidR="00457E6A" w:rsidRDefault="004E0914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457E6A" w:rsidRPr="007D11E5" w:rsidTr="00FE0BF5">
        <w:tc>
          <w:tcPr>
            <w:tcW w:w="2006" w:type="dxa"/>
          </w:tcPr>
          <w:p w:rsidR="00457E6A" w:rsidRPr="00D36615" w:rsidRDefault="00457E6A" w:rsidP="00021AE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E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SK</w:t>
            </w:r>
            <w:proofErr w:type="spellEnd"/>
            <w:r w:rsidRPr="00457E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MCS R</w:t>
            </w:r>
          </w:p>
        </w:tc>
        <w:tc>
          <w:tcPr>
            <w:tcW w:w="6946" w:type="dxa"/>
          </w:tcPr>
          <w:p w:rsidR="00457E6A" w:rsidRPr="00D36615" w:rsidRDefault="004E0914" w:rsidP="00457E6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9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TGGCGGCCGCTCTAGAACTAGTGGATCCCC 3’</w:t>
            </w:r>
          </w:p>
        </w:tc>
        <w:tc>
          <w:tcPr>
            <w:tcW w:w="1842" w:type="dxa"/>
          </w:tcPr>
          <w:p w:rsidR="00457E6A" w:rsidRDefault="004E0914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SA</w:t>
            </w:r>
          </w:p>
        </w:tc>
      </w:tr>
      <w:tr w:rsidR="00E86B7E" w:rsidRPr="007D11E5" w:rsidTr="00FE0BF5">
        <w:trPr>
          <w:trHeight w:val="578"/>
        </w:trPr>
        <w:tc>
          <w:tcPr>
            <w:tcW w:w="2006" w:type="dxa"/>
          </w:tcPr>
          <w:p w:rsidR="00E86B7E" w:rsidRPr="00E86B7E" w:rsidRDefault="00E86B7E" w:rsidP="00E86B7E">
            <w:pPr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us</w:t>
            </w:r>
            <w:proofErr w:type="spellEnd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 F                 </w:t>
            </w:r>
          </w:p>
        </w:tc>
        <w:tc>
          <w:tcPr>
            <w:tcW w:w="6946" w:type="dxa"/>
          </w:tcPr>
          <w:p w:rsidR="00E86B7E" w:rsidRPr="00E86B7E" w:rsidRDefault="00E86B7E" w:rsidP="00E86B7E">
            <w:pPr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5’GAT CGC GAA AAC TGT GGA AT </w:t>
            </w:r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3’</w:t>
            </w:r>
          </w:p>
        </w:tc>
        <w:tc>
          <w:tcPr>
            <w:tcW w:w="1842" w:type="dxa"/>
          </w:tcPr>
          <w:p w:rsidR="00E86B7E" w:rsidRPr="007D11E5" w:rsidRDefault="00E86B7E" w:rsidP="00E86B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genic confirmation</w:t>
            </w:r>
          </w:p>
        </w:tc>
      </w:tr>
      <w:tr w:rsidR="00E86B7E" w:rsidRPr="007D11E5" w:rsidTr="00FE0BF5">
        <w:trPr>
          <w:trHeight w:val="645"/>
        </w:trPr>
        <w:tc>
          <w:tcPr>
            <w:tcW w:w="200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us</w:t>
            </w:r>
            <w:proofErr w:type="spellEnd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 R               </w:t>
            </w:r>
          </w:p>
        </w:tc>
        <w:tc>
          <w:tcPr>
            <w:tcW w:w="694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’TGA GCG TCG CAG AAC ATT AC </w:t>
            </w:r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1842" w:type="dxa"/>
          </w:tcPr>
          <w:p w:rsidR="00E86B7E" w:rsidRDefault="00E86B7E" w:rsidP="00FC16B9">
            <w:pPr>
              <w:spacing w:after="0"/>
            </w:pPr>
            <w:r w:rsidRPr="00753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genic confirmation</w:t>
            </w:r>
          </w:p>
        </w:tc>
      </w:tr>
      <w:tr w:rsidR="00E86B7E" w:rsidRPr="007D11E5" w:rsidTr="00FE0BF5">
        <w:trPr>
          <w:trHeight w:val="670"/>
        </w:trPr>
        <w:tc>
          <w:tcPr>
            <w:tcW w:w="200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ptII</w:t>
            </w:r>
            <w:proofErr w:type="spellEnd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694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5’ TTCTTTGCCCTCGGACGAGTG </w:t>
            </w:r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1842" w:type="dxa"/>
          </w:tcPr>
          <w:p w:rsidR="00E86B7E" w:rsidRDefault="00E86B7E" w:rsidP="00FC16B9">
            <w:pPr>
              <w:spacing w:after="0"/>
            </w:pPr>
            <w:r w:rsidRPr="00753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genic confirmation</w:t>
            </w:r>
          </w:p>
        </w:tc>
      </w:tr>
      <w:tr w:rsidR="00E86B7E" w:rsidRPr="007D11E5" w:rsidTr="00FE0BF5">
        <w:tc>
          <w:tcPr>
            <w:tcW w:w="200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ptII</w:t>
            </w:r>
            <w:proofErr w:type="spellEnd"/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6946" w:type="dxa"/>
          </w:tcPr>
          <w:p w:rsidR="00E86B7E" w:rsidRPr="00E86B7E" w:rsidRDefault="00E86B7E" w:rsidP="00FC16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5’ ACAGCGTCTCCGACCTGATG </w:t>
            </w:r>
            <w:r w:rsidRPr="00E86B7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1842" w:type="dxa"/>
          </w:tcPr>
          <w:p w:rsidR="00E86B7E" w:rsidRDefault="00E86B7E" w:rsidP="00FC16B9">
            <w:pPr>
              <w:spacing w:after="0"/>
            </w:pPr>
            <w:r w:rsidRPr="00753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genic confirmation</w:t>
            </w:r>
          </w:p>
        </w:tc>
      </w:tr>
    </w:tbl>
    <w:p w:rsidR="006274C5" w:rsidRDefault="006274C5" w:rsidP="00567C45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:rsidR="006274C5" w:rsidRDefault="006274C5" w:rsidP="00567C45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:rsidR="00FC16B9" w:rsidRDefault="00FC16B9" w:rsidP="00567C45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:rsidR="00C000EA" w:rsidRDefault="00C000EA" w:rsidP="00567C45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sectPr w:rsidR="00C00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974"/>
    <w:rsid w:val="0002109C"/>
    <w:rsid w:val="00021AE8"/>
    <w:rsid w:val="0002512C"/>
    <w:rsid w:val="000444D5"/>
    <w:rsid w:val="001935EB"/>
    <w:rsid w:val="001B1CD5"/>
    <w:rsid w:val="001B4E02"/>
    <w:rsid w:val="001B5186"/>
    <w:rsid w:val="001C20EC"/>
    <w:rsid w:val="001F2177"/>
    <w:rsid w:val="0026086E"/>
    <w:rsid w:val="00266F71"/>
    <w:rsid w:val="002B2046"/>
    <w:rsid w:val="002F6FD7"/>
    <w:rsid w:val="00312016"/>
    <w:rsid w:val="00383FB0"/>
    <w:rsid w:val="004233FF"/>
    <w:rsid w:val="00432AF9"/>
    <w:rsid w:val="00457E6A"/>
    <w:rsid w:val="004965EB"/>
    <w:rsid w:val="004B3974"/>
    <w:rsid w:val="004E0914"/>
    <w:rsid w:val="00500918"/>
    <w:rsid w:val="00525580"/>
    <w:rsid w:val="005407B8"/>
    <w:rsid w:val="00567C45"/>
    <w:rsid w:val="005F027A"/>
    <w:rsid w:val="006274C5"/>
    <w:rsid w:val="0063175B"/>
    <w:rsid w:val="00661037"/>
    <w:rsid w:val="00675C10"/>
    <w:rsid w:val="006C5165"/>
    <w:rsid w:val="00790CEA"/>
    <w:rsid w:val="007A62CE"/>
    <w:rsid w:val="007D11E5"/>
    <w:rsid w:val="00804478"/>
    <w:rsid w:val="00822E7E"/>
    <w:rsid w:val="008A2C54"/>
    <w:rsid w:val="008A6B78"/>
    <w:rsid w:val="008F50FA"/>
    <w:rsid w:val="008F751E"/>
    <w:rsid w:val="00903F2E"/>
    <w:rsid w:val="009410DC"/>
    <w:rsid w:val="00953CC3"/>
    <w:rsid w:val="00965B86"/>
    <w:rsid w:val="00993571"/>
    <w:rsid w:val="00993DA9"/>
    <w:rsid w:val="009D0C41"/>
    <w:rsid w:val="009F4519"/>
    <w:rsid w:val="00A05B9B"/>
    <w:rsid w:val="00A358CE"/>
    <w:rsid w:val="00B16902"/>
    <w:rsid w:val="00B32CD5"/>
    <w:rsid w:val="00BD5923"/>
    <w:rsid w:val="00BF4B60"/>
    <w:rsid w:val="00C000EA"/>
    <w:rsid w:val="00C00FEC"/>
    <w:rsid w:val="00CC05D6"/>
    <w:rsid w:val="00D120DE"/>
    <w:rsid w:val="00DA01D2"/>
    <w:rsid w:val="00DE130A"/>
    <w:rsid w:val="00DF0653"/>
    <w:rsid w:val="00DF5DF7"/>
    <w:rsid w:val="00E2310F"/>
    <w:rsid w:val="00E86B7E"/>
    <w:rsid w:val="00EA28DF"/>
    <w:rsid w:val="00EA4EC0"/>
    <w:rsid w:val="00ED0B00"/>
    <w:rsid w:val="00EE1A93"/>
    <w:rsid w:val="00F24F6F"/>
    <w:rsid w:val="00FC16B9"/>
    <w:rsid w:val="00FE0BF5"/>
    <w:rsid w:val="00FF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4CE2F-764F-44CC-95D2-0DA50F704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3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18DD4-6933-4385-A951-E53A8616D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ON</dc:creator>
  <cp:keywords/>
  <dc:description/>
  <cp:lastModifiedBy>Pradeep Kumar Agrawal</cp:lastModifiedBy>
  <cp:revision>58</cp:revision>
  <dcterms:created xsi:type="dcterms:W3CDTF">2017-01-15T00:48:00Z</dcterms:created>
  <dcterms:modified xsi:type="dcterms:W3CDTF">2018-09-12T12:17:00Z</dcterms:modified>
</cp:coreProperties>
</file>